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4AC5C2" w14:textId="5E461037" w:rsidR="00EF6823" w:rsidRPr="00BA1260" w:rsidRDefault="005C0760" w:rsidP="00EF6823">
      <w:pPr>
        <w:spacing w:line="480" w:lineRule="auto"/>
        <w:rPr>
          <w:color w:val="231F20"/>
        </w:rPr>
      </w:pPr>
      <w:r>
        <w:rPr>
          <w:b/>
          <w:color w:val="231F20"/>
        </w:rPr>
        <w:t>Additional file 3</w:t>
      </w:r>
      <w:bookmarkStart w:id="0" w:name="_GoBack"/>
      <w:bookmarkEnd w:id="0"/>
      <w:r w:rsidR="00EF6823">
        <w:rPr>
          <w:b/>
          <w:color w:val="231F20"/>
        </w:rPr>
        <w:t>: Table S1</w:t>
      </w:r>
      <w:r w:rsidR="00EF6823" w:rsidRPr="002F14EA">
        <w:rPr>
          <w:b/>
          <w:color w:val="231F20"/>
        </w:rPr>
        <w:t>.</w:t>
      </w:r>
      <w:r w:rsidR="00EF6823" w:rsidRPr="00BA1260">
        <w:rPr>
          <w:color w:val="231F20"/>
        </w:rPr>
        <w:t xml:space="preserve"> The GO annotation of DEGs.</w:t>
      </w:r>
    </w:p>
    <w:tbl>
      <w:tblPr>
        <w:tblStyle w:val="a3"/>
        <w:tblW w:w="8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260"/>
        <w:gridCol w:w="2688"/>
      </w:tblGrid>
      <w:tr w:rsidR="00EB4F7F" w:rsidRPr="00850EC1" w14:paraId="57B716D7" w14:textId="77777777" w:rsidTr="000B15DF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BA73DB9" w14:textId="49BA1392" w:rsidR="00EB4F7F" w:rsidRPr="00850EC1" w:rsidRDefault="00EB4F7F" w:rsidP="00EF6823">
            <w:pPr>
              <w:widowControl/>
              <w:spacing w:line="480" w:lineRule="auto"/>
              <w:jc w:val="center"/>
              <w:rPr>
                <w:rFonts w:cs="Times New Roman"/>
                <w:b/>
              </w:rPr>
            </w:pPr>
            <w:r w:rsidRPr="00850EC1">
              <w:rPr>
                <w:rFonts w:cs="Times New Roman"/>
                <w:b/>
              </w:rPr>
              <w:t>Condi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9F7DC92" w14:textId="6357DE7D" w:rsidR="00EB4F7F" w:rsidRPr="00850EC1" w:rsidRDefault="00F76E95" w:rsidP="00EF6823">
            <w:pPr>
              <w:widowControl/>
              <w:spacing w:line="480" w:lineRule="auto"/>
              <w:jc w:val="center"/>
              <w:rPr>
                <w:rFonts w:cs="Times New Roman"/>
                <w:b/>
              </w:rPr>
            </w:pPr>
            <w:r w:rsidRPr="00850EC1">
              <w:rPr>
                <w:rFonts w:cs="Times New Roman"/>
                <w:b/>
              </w:rPr>
              <w:t>URG with GO ID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04D571FC" w14:textId="3CFF5C4B" w:rsidR="00EB4F7F" w:rsidRPr="00850EC1" w:rsidRDefault="00EB4F7F" w:rsidP="00EF6823">
            <w:pPr>
              <w:widowControl/>
              <w:spacing w:line="480" w:lineRule="auto"/>
              <w:jc w:val="center"/>
              <w:rPr>
                <w:rFonts w:cs="Times New Roman"/>
                <w:b/>
              </w:rPr>
            </w:pPr>
            <w:r w:rsidRPr="00850EC1">
              <w:rPr>
                <w:rFonts w:cs="Times New Roman"/>
                <w:b/>
              </w:rPr>
              <w:t>D</w:t>
            </w:r>
            <w:r w:rsidR="00F76E95" w:rsidRPr="00850EC1">
              <w:rPr>
                <w:rFonts w:cs="Times New Roman"/>
                <w:b/>
              </w:rPr>
              <w:t>RG with GO ID</w:t>
            </w:r>
          </w:p>
        </w:tc>
      </w:tr>
      <w:tr w:rsidR="00EB4F7F" w:rsidRPr="00850EC1" w14:paraId="6EC780E6" w14:textId="77777777" w:rsidTr="000B15DF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592A3DA" w14:textId="77777777" w:rsidR="00EB4F7F" w:rsidRPr="00850EC1" w:rsidRDefault="00EB4F7F" w:rsidP="00EF6823">
            <w:pPr>
              <w:widowControl/>
              <w:spacing w:line="480" w:lineRule="auto"/>
              <w:jc w:val="center"/>
              <w:rPr>
                <w:rFonts w:eastAsia="DengXian" w:cs="Times New Roman"/>
                <w:color w:val="000000"/>
              </w:rPr>
            </w:pPr>
            <w:r w:rsidRPr="00850EC1">
              <w:rPr>
                <w:rFonts w:eastAsia="DengXian" w:cs="Times New Roman"/>
                <w:color w:val="000000"/>
              </w:rPr>
              <w:t>Leaf</w:t>
            </w:r>
          </w:p>
          <w:p w14:paraId="25F420E1" w14:textId="75A4BB6F" w:rsidR="00EB4F7F" w:rsidRPr="00850EC1" w:rsidRDefault="00EB4F7F" w:rsidP="00EF6823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eastAsia="DengXian" w:cs="Times New Roman"/>
                <w:color w:val="000000"/>
              </w:rPr>
              <w:t>(0mM vs 250mM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219E2B5C" w14:textId="1504BBE9" w:rsidR="00EB4F7F" w:rsidRPr="00850EC1" w:rsidRDefault="00786C45" w:rsidP="00EF6823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cs="Times New Roman" w:hint="eastAsia"/>
              </w:rPr>
              <w:t>181</w:t>
            </w:r>
            <w:r w:rsidRPr="00850EC1">
              <w:rPr>
                <w:rFonts w:cs="Times New Roman"/>
              </w:rPr>
              <w:t xml:space="preserve"> </w:t>
            </w:r>
            <w:r w:rsidRPr="00850EC1">
              <w:rPr>
                <w:rFonts w:cs="Times New Roman" w:hint="eastAsia"/>
              </w:rPr>
              <w:t>(</w:t>
            </w:r>
            <w:r w:rsidRPr="00850EC1">
              <w:rPr>
                <w:rFonts w:cs="Times New Roman"/>
              </w:rPr>
              <w:t>46.77%</w:t>
            </w:r>
            <w:r w:rsidRPr="00850EC1">
              <w:rPr>
                <w:rFonts w:cs="Times New Roman" w:hint="eastAsia"/>
              </w:rPr>
              <w:t>)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vAlign w:val="center"/>
          </w:tcPr>
          <w:p w14:paraId="4BF2372C" w14:textId="49CB33DC" w:rsidR="00EB4F7F" w:rsidRPr="00850EC1" w:rsidRDefault="00786C45" w:rsidP="00EF6823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cs="Times New Roman" w:hint="eastAsia"/>
              </w:rPr>
              <w:t>382 (</w:t>
            </w:r>
            <w:r w:rsidRPr="00850EC1">
              <w:rPr>
                <w:rFonts w:cs="Times New Roman"/>
              </w:rPr>
              <w:t>52.62%</w:t>
            </w:r>
            <w:r w:rsidRPr="00850EC1">
              <w:rPr>
                <w:rFonts w:cs="Times New Roman" w:hint="eastAsia"/>
              </w:rPr>
              <w:t>)</w:t>
            </w:r>
          </w:p>
        </w:tc>
      </w:tr>
      <w:tr w:rsidR="00EB4F7F" w:rsidRPr="00850EC1" w14:paraId="5FBC689A" w14:textId="77777777" w:rsidTr="000B15DF">
        <w:trPr>
          <w:jc w:val="center"/>
        </w:trPr>
        <w:tc>
          <w:tcPr>
            <w:tcW w:w="2552" w:type="dxa"/>
            <w:vAlign w:val="center"/>
          </w:tcPr>
          <w:p w14:paraId="238B2A12" w14:textId="626AF2E3" w:rsidR="00EB4F7F" w:rsidRPr="00850EC1" w:rsidRDefault="00EB4F7F" w:rsidP="00EF6823">
            <w:pPr>
              <w:widowControl/>
              <w:spacing w:line="480" w:lineRule="auto"/>
              <w:jc w:val="center"/>
              <w:rPr>
                <w:rFonts w:eastAsia="DengXian" w:cs="Times New Roman"/>
                <w:color w:val="000000"/>
              </w:rPr>
            </w:pPr>
            <w:r w:rsidRPr="00850EC1">
              <w:rPr>
                <w:rFonts w:eastAsia="DengXian" w:cs="Times New Roman"/>
                <w:color w:val="000000"/>
              </w:rPr>
              <w:t>Root</w:t>
            </w:r>
          </w:p>
          <w:p w14:paraId="76A8D9C8" w14:textId="2CD9A8AE" w:rsidR="00EB4F7F" w:rsidRPr="00850EC1" w:rsidRDefault="00EB4F7F" w:rsidP="00EF6823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eastAsia="DengXian" w:cs="Times New Roman"/>
                <w:color w:val="000000"/>
              </w:rPr>
              <w:t>(0mM vs 250mM)</w:t>
            </w:r>
          </w:p>
        </w:tc>
        <w:tc>
          <w:tcPr>
            <w:tcW w:w="3260" w:type="dxa"/>
            <w:vAlign w:val="center"/>
          </w:tcPr>
          <w:p w14:paraId="46B7D2F4" w14:textId="377ACB41" w:rsidR="00EB4F7F" w:rsidRPr="00850EC1" w:rsidRDefault="00DA70ED" w:rsidP="00EF6823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cs="Times New Roman" w:hint="eastAsia"/>
              </w:rPr>
              <w:t>95 (</w:t>
            </w:r>
            <w:r w:rsidRPr="00850EC1">
              <w:rPr>
                <w:rFonts w:cs="Times New Roman"/>
              </w:rPr>
              <w:t>56.21%</w:t>
            </w:r>
            <w:r w:rsidRPr="00850EC1">
              <w:rPr>
                <w:rFonts w:cs="Times New Roman" w:hint="eastAsia"/>
              </w:rPr>
              <w:t>)</w:t>
            </w:r>
          </w:p>
        </w:tc>
        <w:tc>
          <w:tcPr>
            <w:tcW w:w="2688" w:type="dxa"/>
            <w:vAlign w:val="center"/>
          </w:tcPr>
          <w:p w14:paraId="1524B9E1" w14:textId="56ED295B" w:rsidR="00EB4F7F" w:rsidRPr="00850EC1" w:rsidRDefault="00DA70ED" w:rsidP="00EF6823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cs="Times New Roman" w:hint="eastAsia"/>
              </w:rPr>
              <w:t>191</w:t>
            </w:r>
            <w:r w:rsidRPr="00850EC1">
              <w:rPr>
                <w:rFonts w:cs="Times New Roman"/>
              </w:rPr>
              <w:t xml:space="preserve"> </w:t>
            </w:r>
            <w:r w:rsidRPr="00850EC1">
              <w:rPr>
                <w:rFonts w:cs="Times New Roman" w:hint="eastAsia"/>
              </w:rPr>
              <w:t>(</w:t>
            </w:r>
            <w:r w:rsidRPr="00850EC1">
              <w:rPr>
                <w:rFonts w:cs="Times New Roman"/>
              </w:rPr>
              <w:t>64.75%</w:t>
            </w:r>
            <w:r w:rsidRPr="00850EC1">
              <w:rPr>
                <w:rFonts w:cs="Times New Roman" w:hint="eastAsia"/>
              </w:rPr>
              <w:t>)</w:t>
            </w:r>
          </w:p>
        </w:tc>
      </w:tr>
      <w:tr w:rsidR="00EB4F7F" w:rsidRPr="00850EC1" w14:paraId="628DFF09" w14:textId="77777777" w:rsidTr="000B15DF">
        <w:trPr>
          <w:jc w:val="center"/>
        </w:trPr>
        <w:tc>
          <w:tcPr>
            <w:tcW w:w="2552" w:type="dxa"/>
            <w:vAlign w:val="center"/>
          </w:tcPr>
          <w:p w14:paraId="3528F5FD" w14:textId="77777777" w:rsidR="00EB4F7F" w:rsidRPr="00850EC1" w:rsidRDefault="00EB4F7F" w:rsidP="00EF6823">
            <w:pPr>
              <w:widowControl/>
              <w:spacing w:line="480" w:lineRule="auto"/>
              <w:jc w:val="center"/>
              <w:rPr>
                <w:rFonts w:eastAsia="DengXian" w:cs="Times New Roman"/>
                <w:color w:val="000000"/>
              </w:rPr>
            </w:pPr>
            <w:r w:rsidRPr="00850EC1">
              <w:rPr>
                <w:rFonts w:eastAsia="DengXian" w:cs="Times New Roman"/>
                <w:color w:val="000000"/>
              </w:rPr>
              <w:t>Leaf</w:t>
            </w:r>
          </w:p>
          <w:p w14:paraId="5A05B6AF" w14:textId="67EFAA49" w:rsidR="00EB4F7F" w:rsidRPr="00850EC1" w:rsidRDefault="00EB4F7F" w:rsidP="00EF6823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eastAsia="DengXian" w:cs="Times New Roman"/>
                <w:color w:val="000000"/>
              </w:rPr>
              <w:t>(250mM vs 500mM)</w:t>
            </w:r>
          </w:p>
        </w:tc>
        <w:tc>
          <w:tcPr>
            <w:tcW w:w="3260" w:type="dxa"/>
            <w:vAlign w:val="center"/>
          </w:tcPr>
          <w:p w14:paraId="283E3024" w14:textId="4FCA9092" w:rsidR="00EB4F7F" w:rsidRPr="00850EC1" w:rsidRDefault="00DA70ED" w:rsidP="00EF6823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cs="Times New Roman" w:hint="eastAsia"/>
              </w:rPr>
              <w:t>563 (</w:t>
            </w:r>
            <w:r w:rsidRPr="00850EC1">
              <w:rPr>
                <w:rFonts w:cs="Times New Roman"/>
              </w:rPr>
              <w:t>53.26%</w:t>
            </w:r>
            <w:r w:rsidRPr="00850EC1">
              <w:rPr>
                <w:rFonts w:cs="Times New Roman" w:hint="eastAsia"/>
              </w:rPr>
              <w:t>)</w:t>
            </w:r>
          </w:p>
        </w:tc>
        <w:tc>
          <w:tcPr>
            <w:tcW w:w="2688" w:type="dxa"/>
            <w:vAlign w:val="center"/>
          </w:tcPr>
          <w:p w14:paraId="74C9A360" w14:textId="441BC4DF" w:rsidR="00EB4F7F" w:rsidRPr="00850EC1" w:rsidRDefault="00DA70ED" w:rsidP="00EF6823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cs="Times New Roman" w:hint="eastAsia"/>
              </w:rPr>
              <w:t>728 (</w:t>
            </w:r>
            <w:r w:rsidRPr="00850EC1">
              <w:rPr>
                <w:rFonts w:cs="Times New Roman"/>
              </w:rPr>
              <w:t>56.17%</w:t>
            </w:r>
            <w:r w:rsidRPr="00850EC1">
              <w:rPr>
                <w:rFonts w:cs="Times New Roman" w:hint="eastAsia"/>
              </w:rPr>
              <w:t>)</w:t>
            </w:r>
          </w:p>
        </w:tc>
      </w:tr>
      <w:tr w:rsidR="00EB4F7F" w:rsidRPr="00850EC1" w14:paraId="67F55490" w14:textId="77777777" w:rsidTr="000B15DF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80AB8B7" w14:textId="5CDC71EB" w:rsidR="00EB4F7F" w:rsidRPr="00850EC1" w:rsidRDefault="00EB4F7F" w:rsidP="00EF6823">
            <w:pPr>
              <w:widowControl/>
              <w:spacing w:line="480" w:lineRule="auto"/>
              <w:jc w:val="center"/>
              <w:rPr>
                <w:rFonts w:eastAsia="DengXian" w:cs="Times New Roman"/>
                <w:color w:val="000000"/>
              </w:rPr>
            </w:pPr>
            <w:r w:rsidRPr="00850EC1">
              <w:rPr>
                <w:rFonts w:eastAsia="DengXian" w:cs="Times New Roman"/>
                <w:color w:val="000000"/>
              </w:rPr>
              <w:t>Root</w:t>
            </w:r>
          </w:p>
          <w:p w14:paraId="7C7DFA98" w14:textId="527BE469" w:rsidR="00EB4F7F" w:rsidRPr="00850EC1" w:rsidRDefault="00EB4F7F" w:rsidP="00EF6823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eastAsia="DengXian" w:cs="Times New Roman"/>
                <w:color w:val="000000"/>
              </w:rPr>
              <w:t>(250mM vs 500mM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0803A2DE" w14:textId="0E72966C" w:rsidR="00EB4F7F" w:rsidRPr="00850EC1" w:rsidRDefault="00DA70ED" w:rsidP="00EF6823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cs="Times New Roman" w:hint="eastAsia"/>
              </w:rPr>
              <w:t>139 (</w:t>
            </w:r>
            <w:r w:rsidRPr="00850EC1">
              <w:rPr>
                <w:rFonts w:cs="Times New Roman"/>
              </w:rPr>
              <w:t>56.28%</w:t>
            </w:r>
            <w:r w:rsidRPr="00850EC1">
              <w:rPr>
                <w:rFonts w:cs="Times New Roman" w:hint="eastAsia"/>
              </w:rPr>
              <w:t>)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vAlign w:val="center"/>
          </w:tcPr>
          <w:p w14:paraId="0E8BC5B0" w14:textId="1A85E52B" w:rsidR="00EB4F7F" w:rsidRPr="00850EC1" w:rsidRDefault="00DA70ED" w:rsidP="00EF6823">
            <w:pPr>
              <w:widowControl/>
              <w:spacing w:line="480" w:lineRule="auto"/>
              <w:jc w:val="center"/>
              <w:rPr>
                <w:rFonts w:cs="Times New Roman"/>
              </w:rPr>
            </w:pPr>
            <w:r w:rsidRPr="00850EC1">
              <w:rPr>
                <w:rFonts w:cs="Times New Roman" w:hint="eastAsia"/>
              </w:rPr>
              <w:t>70 (</w:t>
            </w:r>
            <w:r w:rsidRPr="00850EC1">
              <w:rPr>
                <w:rFonts w:cs="Times New Roman"/>
              </w:rPr>
              <w:t>52.63%</w:t>
            </w:r>
            <w:r w:rsidRPr="00850EC1">
              <w:rPr>
                <w:rFonts w:cs="Times New Roman" w:hint="eastAsia"/>
              </w:rPr>
              <w:t>)</w:t>
            </w:r>
          </w:p>
        </w:tc>
      </w:tr>
    </w:tbl>
    <w:p w14:paraId="6891CB25" w14:textId="6C3BB1D2" w:rsidR="00357D63" w:rsidRPr="00850EC1" w:rsidRDefault="00E615FE" w:rsidP="00EF6823">
      <w:pPr>
        <w:widowControl/>
        <w:spacing w:line="480" w:lineRule="auto"/>
        <w:jc w:val="left"/>
        <w:rPr>
          <w:rFonts w:eastAsia="宋体" w:cs="Times New Roman"/>
          <w:color w:val="000000"/>
          <w:kern w:val="0"/>
        </w:rPr>
      </w:pPr>
      <w:r w:rsidRPr="00850EC1">
        <w:rPr>
          <w:rFonts w:eastAsia="宋体" w:cs="Times New Roman"/>
          <w:color w:val="000000"/>
          <w:kern w:val="0"/>
        </w:rPr>
        <w:t>URG</w:t>
      </w:r>
      <w:r w:rsidR="00357D63" w:rsidRPr="00850EC1">
        <w:rPr>
          <w:rFonts w:eastAsia="宋体" w:cs="Times New Roman"/>
          <w:color w:val="000000"/>
          <w:kern w:val="0"/>
        </w:rPr>
        <w:t xml:space="preserve"> represents u</w:t>
      </w:r>
      <w:r w:rsidRPr="00850EC1">
        <w:rPr>
          <w:rFonts w:eastAsia="宋体" w:cs="Times New Roman"/>
          <w:color w:val="000000"/>
          <w:kern w:val="0"/>
        </w:rPr>
        <w:t>p-regulated gene</w:t>
      </w:r>
      <w:r w:rsidR="00357D63" w:rsidRPr="00850EC1">
        <w:rPr>
          <w:rFonts w:eastAsia="宋体" w:cs="Times New Roman"/>
          <w:color w:val="000000"/>
          <w:kern w:val="0"/>
        </w:rPr>
        <w:t xml:space="preserve">; </w:t>
      </w:r>
      <w:r w:rsidRPr="00850EC1">
        <w:rPr>
          <w:rFonts w:eastAsia="宋体" w:cs="Times New Roman" w:hint="eastAsia"/>
          <w:color w:val="000000"/>
          <w:kern w:val="0"/>
        </w:rPr>
        <w:t>DRG</w:t>
      </w:r>
      <w:r w:rsidR="00357D63" w:rsidRPr="00850EC1">
        <w:rPr>
          <w:rFonts w:eastAsia="宋体" w:cs="Times New Roman"/>
          <w:color w:val="000000"/>
          <w:kern w:val="0"/>
        </w:rPr>
        <w:t xml:space="preserve"> represents</w:t>
      </w:r>
      <w:r w:rsidR="00357D63" w:rsidRPr="00850EC1">
        <w:rPr>
          <w:rFonts w:eastAsia="宋体" w:cs="Times New Roman" w:hint="eastAsia"/>
          <w:color w:val="000000"/>
          <w:kern w:val="0"/>
        </w:rPr>
        <w:t xml:space="preserve"> </w:t>
      </w:r>
      <w:r w:rsidR="00357D63" w:rsidRPr="00850EC1">
        <w:rPr>
          <w:rFonts w:eastAsia="宋体" w:cs="Times New Roman"/>
          <w:color w:val="000000"/>
          <w:kern w:val="0"/>
        </w:rPr>
        <w:t>d</w:t>
      </w:r>
      <w:r w:rsidRPr="00850EC1">
        <w:rPr>
          <w:rFonts w:eastAsia="宋体" w:cs="Times New Roman"/>
          <w:color w:val="000000"/>
          <w:kern w:val="0"/>
        </w:rPr>
        <w:t>own-regulated gene</w:t>
      </w:r>
      <w:r w:rsidR="00357D63" w:rsidRPr="00850EC1">
        <w:rPr>
          <w:rFonts w:eastAsia="宋体" w:cs="Times New Roman"/>
          <w:color w:val="000000"/>
          <w:kern w:val="0"/>
        </w:rPr>
        <w:t>. The numbers in the brackets are percentages of genes with GO ID and those outside the brackets are gene numbers.</w:t>
      </w:r>
    </w:p>
    <w:p w14:paraId="43A54563" w14:textId="77777777" w:rsidR="00B55AF2" w:rsidRPr="00850EC1" w:rsidRDefault="00B55AF2">
      <w:pPr>
        <w:widowControl/>
        <w:spacing w:line="480" w:lineRule="auto"/>
        <w:jc w:val="left"/>
        <w:rPr>
          <w:rFonts w:eastAsia="宋体" w:cs="Times New Roman"/>
          <w:color w:val="000000"/>
          <w:kern w:val="0"/>
        </w:rPr>
      </w:pPr>
    </w:p>
    <w:sectPr w:rsidR="00B55AF2" w:rsidRPr="00850EC1" w:rsidSect="005640DD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94B0D0" w14:textId="77777777" w:rsidR="00B26914" w:rsidRDefault="00B26914" w:rsidP="00185289">
      <w:r>
        <w:separator/>
      </w:r>
    </w:p>
  </w:endnote>
  <w:endnote w:type="continuationSeparator" w:id="0">
    <w:p w14:paraId="27FB17E1" w14:textId="77777777" w:rsidR="00B26914" w:rsidRDefault="00B26914" w:rsidP="00185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35E111" w14:textId="77777777" w:rsidR="00B26914" w:rsidRDefault="00B26914" w:rsidP="00185289">
      <w:r>
        <w:separator/>
      </w:r>
    </w:p>
  </w:footnote>
  <w:footnote w:type="continuationSeparator" w:id="0">
    <w:p w14:paraId="6C339F98" w14:textId="77777777" w:rsidR="00B26914" w:rsidRDefault="00B26914" w:rsidP="001852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915D93"/>
    <w:multiLevelType w:val="hybridMultilevel"/>
    <w:tmpl w:val="BA087882"/>
    <w:lvl w:ilvl="0" w:tplc="17102AFE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DFC"/>
    <w:rsid w:val="000364BA"/>
    <w:rsid w:val="000463C2"/>
    <w:rsid w:val="00074E92"/>
    <w:rsid w:val="000B0319"/>
    <w:rsid w:val="000B15DF"/>
    <w:rsid w:val="000B4196"/>
    <w:rsid w:val="000C6270"/>
    <w:rsid w:val="000D0D86"/>
    <w:rsid w:val="000D29D8"/>
    <w:rsid w:val="000E2582"/>
    <w:rsid w:val="000F3091"/>
    <w:rsid w:val="000F552D"/>
    <w:rsid w:val="00123110"/>
    <w:rsid w:val="001734D8"/>
    <w:rsid w:val="00185289"/>
    <w:rsid w:val="001E2161"/>
    <w:rsid w:val="001E3AA4"/>
    <w:rsid w:val="00252A02"/>
    <w:rsid w:val="002A72A9"/>
    <w:rsid w:val="002B2009"/>
    <w:rsid w:val="002B5D17"/>
    <w:rsid w:val="002B7938"/>
    <w:rsid w:val="00317D90"/>
    <w:rsid w:val="00344CCC"/>
    <w:rsid w:val="0035231C"/>
    <w:rsid w:val="00357D63"/>
    <w:rsid w:val="00395969"/>
    <w:rsid w:val="003C4C30"/>
    <w:rsid w:val="003D0C59"/>
    <w:rsid w:val="003D2CDC"/>
    <w:rsid w:val="003E4B5D"/>
    <w:rsid w:val="00401751"/>
    <w:rsid w:val="00406B8D"/>
    <w:rsid w:val="004200F3"/>
    <w:rsid w:val="004312D0"/>
    <w:rsid w:val="004407A7"/>
    <w:rsid w:val="004646FF"/>
    <w:rsid w:val="00467D1B"/>
    <w:rsid w:val="00471924"/>
    <w:rsid w:val="004A322F"/>
    <w:rsid w:val="004E3C12"/>
    <w:rsid w:val="005638C5"/>
    <w:rsid w:val="005640DD"/>
    <w:rsid w:val="005C0760"/>
    <w:rsid w:val="005E3047"/>
    <w:rsid w:val="00627740"/>
    <w:rsid w:val="00640DAD"/>
    <w:rsid w:val="007229F0"/>
    <w:rsid w:val="00737243"/>
    <w:rsid w:val="0077274D"/>
    <w:rsid w:val="00773B3E"/>
    <w:rsid w:val="00773BB5"/>
    <w:rsid w:val="00786C45"/>
    <w:rsid w:val="007F1772"/>
    <w:rsid w:val="007F5A92"/>
    <w:rsid w:val="008113EF"/>
    <w:rsid w:val="00816AFE"/>
    <w:rsid w:val="00830512"/>
    <w:rsid w:val="00850EC1"/>
    <w:rsid w:val="00855ECB"/>
    <w:rsid w:val="00877D0A"/>
    <w:rsid w:val="00884D30"/>
    <w:rsid w:val="00884F29"/>
    <w:rsid w:val="008A241A"/>
    <w:rsid w:val="008A532B"/>
    <w:rsid w:val="008B41A7"/>
    <w:rsid w:val="008E5EBD"/>
    <w:rsid w:val="008F002B"/>
    <w:rsid w:val="008F6E0A"/>
    <w:rsid w:val="009224DB"/>
    <w:rsid w:val="009322C8"/>
    <w:rsid w:val="0093283E"/>
    <w:rsid w:val="009740F1"/>
    <w:rsid w:val="009776DC"/>
    <w:rsid w:val="0098196F"/>
    <w:rsid w:val="00987BEA"/>
    <w:rsid w:val="00992186"/>
    <w:rsid w:val="0099395F"/>
    <w:rsid w:val="009B32CF"/>
    <w:rsid w:val="009B7053"/>
    <w:rsid w:val="009B7755"/>
    <w:rsid w:val="009D1F50"/>
    <w:rsid w:val="009D4BDF"/>
    <w:rsid w:val="009D6A2D"/>
    <w:rsid w:val="009E1BA2"/>
    <w:rsid w:val="009F09C8"/>
    <w:rsid w:val="009F4C5C"/>
    <w:rsid w:val="00A02A92"/>
    <w:rsid w:val="00A30414"/>
    <w:rsid w:val="00A44CCE"/>
    <w:rsid w:val="00A50217"/>
    <w:rsid w:val="00A66EC9"/>
    <w:rsid w:val="00A81EEC"/>
    <w:rsid w:val="00A90C19"/>
    <w:rsid w:val="00AD02AA"/>
    <w:rsid w:val="00AD10FA"/>
    <w:rsid w:val="00AD5B47"/>
    <w:rsid w:val="00AE73E0"/>
    <w:rsid w:val="00B0197B"/>
    <w:rsid w:val="00B01E61"/>
    <w:rsid w:val="00B22CD8"/>
    <w:rsid w:val="00B24CA3"/>
    <w:rsid w:val="00B26914"/>
    <w:rsid w:val="00B402AA"/>
    <w:rsid w:val="00B55AF2"/>
    <w:rsid w:val="00B55B6E"/>
    <w:rsid w:val="00B62AC0"/>
    <w:rsid w:val="00B77CC6"/>
    <w:rsid w:val="00B95425"/>
    <w:rsid w:val="00BA5B15"/>
    <w:rsid w:val="00BB2F1B"/>
    <w:rsid w:val="00BC421B"/>
    <w:rsid w:val="00BC63EF"/>
    <w:rsid w:val="00BE3D51"/>
    <w:rsid w:val="00BE450B"/>
    <w:rsid w:val="00BE69F7"/>
    <w:rsid w:val="00C10021"/>
    <w:rsid w:val="00C15D7C"/>
    <w:rsid w:val="00C211A9"/>
    <w:rsid w:val="00C42354"/>
    <w:rsid w:val="00C478A2"/>
    <w:rsid w:val="00C6164B"/>
    <w:rsid w:val="00C61903"/>
    <w:rsid w:val="00C6770A"/>
    <w:rsid w:val="00C87D49"/>
    <w:rsid w:val="00CB3211"/>
    <w:rsid w:val="00CC0DFC"/>
    <w:rsid w:val="00CC7D36"/>
    <w:rsid w:val="00CD00EC"/>
    <w:rsid w:val="00D1218D"/>
    <w:rsid w:val="00D22DA2"/>
    <w:rsid w:val="00D24193"/>
    <w:rsid w:val="00D477E0"/>
    <w:rsid w:val="00D839D2"/>
    <w:rsid w:val="00D84A7A"/>
    <w:rsid w:val="00D874EA"/>
    <w:rsid w:val="00DA70ED"/>
    <w:rsid w:val="00DB5E9E"/>
    <w:rsid w:val="00E075B8"/>
    <w:rsid w:val="00E1298F"/>
    <w:rsid w:val="00E24E1D"/>
    <w:rsid w:val="00E57C45"/>
    <w:rsid w:val="00E615FE"/>
    <w:rsid w:val="00E704FB"/>
    <w:rsid w:val="00E71F67"/>
    <w:rsid w:val="00EB4F7F"/>
    <w:rsid w:val="00ED28D9"/>
    <w:rsid w:val="00ED4CC3"/>
    <w:rsid w:val="00EF6823"/>
    <w:rsid w:val="00F075A9"/>
    <w:rsid w:val="00F32E9A"/>
    <w:rsid w:val="00F36239"/>
    <w:rsid w:val="00F76E95"/>
    <w:rsid w:val="00F852C1"/>
    <w:rsid w:val="00F905AE"/>
    <w:rsid w:val="00F96E9C"/>
    <w:rsid w:val="00FA7BDF"/>
    <w:rsid w:val="00FC6E16"/>
    <w:rsid w:val="00FD632F"/>
    <w:rsid w:val="00FD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B78A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532B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75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852C1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77274D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77274D"/>
    <w:rPr>
      <w:rFonts w:ascii="宋体" w:eastAsia="宋体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200F3"/>
    <w:rPr>
      <w:sz w:val="21"/>
      <w:szCs w:val="21"/>
    </w:rPr>
  </w:style>
  <w:style w:type="paragraph" w:styleId="a7">
    <w:name w:val="annotation text"/>
    <w:basedOn w:val="a"/>
    <w:link w:val="Char0"/>
    <w:uiPriority w:val="99"/>
    <w:semiHidden/>
    <w:unhideWhenUsed/>
    <w:rsid w:val="004200F3"/>
    <w:pPr>
      <w:jc w:val="left"/>
    </w:pPr>
  </w:style>
  <w:style w:type="character" w:customStyle="1" w:styleId="Char0">
    <w:name w:val="批注文字 Char"/>
    <w:basedOn w:val="a0"/>
    <w:link w:val="a7"/>
    <w:uiPriority w:val="99"/>
    <w:semiHidden/>
    <w:rsid w:val="004200F3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4200F3"/>
    <w:rPr>
      <w:b/>
      <w:bCs/>
    </w:rPr>
  </w:style>
  <w:style w:type="character" w:customStyle="1" w:styleId="Char1">
    <w:name w:val="批注主题 Char"/>
    <w:basedOn w:val="Char0"/>
    <w:link w:val="a8"/>
    <w:uiPriority w:val="99"/>
    <w:semiHidden/>
    <w:rsid w:val="004200F3"/>
    <w:rPr>
      <w:b/>
      <w:bCs/>
    </w:rPr>
  </w:style>
  <w:style w:type="character" w:styleId="a9">
    <w:name w:val="Hyperlink"/>
    <w:basedOn w:val="a0"/>
    <w:uiPriority w:val="99"/>
    <w:unhideWhenUsed/>
    <w:rsid w:val="00987BEA"/>
    <w:rPr>
      <w:color w:val="0563C1" w:themeColor="hyperlink"/>
      <w:u w:val="single"/>
    </w:rPr>
  </w:style>
  <w:style w:type="paragraph" w:styleId="aa">
    <w:name w:val="header"/>
    <w:basedOn w:val="a"/>
    <w:link w:val="Char2"/>
    <w:uiPriority w:val="99"/>
    <w:unhideWhenUsed/>
    <w:rsid w:val="001852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185289"/>
    <w:rPr>
      <w:sz w:val="18"/>
      <w:szCs w:val="18"/>
    </w:rPr>
  </w:style>
  <w:style w:type="paragraph" w:styleId="ab">
    <w:name w:val="footer"/>
    <w:basedOn w:val="a"/>
    <w:link w:val="Char3"/>
    <w:uiPriority w:val="99"/>
    <w:unhideWhenUsed/>
    <w:rsid w:val="001852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b"/>
    <w:uiPriority w:val="99"/>
    <w:rsid w:val="00185289"/>
    <w:rPr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A02A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FFEF6F-91B5-4B21-8E9F-F29925324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FENG</dc:creator>
  <cp:keywords/>
  <dc:description/>
  <cp:lastModifiedBy>shilab</cp:lastModifiedBy>
  <cp:revision>130</cp:revision>
  <dcterms:created xsi:type="dcterms:W3CDTF">2018-01-06T06:36:00Z</dcterms:created>
  <dcterms:modified xsi:type="dcterms:W3CDTF">2020-02-12T13:51:00Z</dcterms:modified>
</cp:coreProperties>
</file>